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D157E" w14:textId="6947C42E" w:rsidR="005E7F87" w:rsidRPr="009C645B" w:rsidRDefault="005E7F87" w:rsidP="009C5C89">
      <w:pPr>
        <w:spacing w:after="0"/>
        <w:rPr>
          <w:b/>
          <w:bCs/>
        </w:rPr>
      </w:pPr>
      <w:r w:rsidRPr="009C645B">
        <w:rPr>
          <w:b/>
          <w:bCs/>
        </w:rPr>
        <w:t>Supplementa</w:t>
      </w:r>
      <w:r w:rsidR="00C321B9">
        <w:rPr>
          <w:b/>
          <w:bCs/>
        </w:rPr>
        <w:t>1</w:t>
      </w:r>
      <w:r w:rsidRPr="009C645B">
        <w:rPr>
          <w:b/>
          <w:bCs/>
        </w:rPr>
        <w:t xml:space="preserve"> Table 1: </w:t>
      </w:r>
      <w:r w:rsidR="00672C8C">
        <w:rPr>
          <w:b/>
          <w:bCs/>
        </w:rPr>
        <w:t>Determinants of</w:t>
      </w:r>
      <w:r w:rsidRPr="009C645B">
        <w:rPr>
          <w:b/>
          <w:bCs/>
        </w:rPr>
        <w:t xml:space="preserve"> </w:t>
      </w:r>
      <w:r w:rsidR="00672C8C">
        <w:rPr>
          <w:b/>
          <w:bCs/>
        </w:rPr>
        <w:t xml:space="preserve">household </w:t>
      </w:r>
      <w:r w:rsidRPr="009C645B">
        <w:rPr>
          <w:b/>
          <w:bCs/>
        </w:rPr>
        <w:t>food insecurity</w:t>
      </w:r>
      <w:r w:rsidR="00672C8C">
        <w:rPr>
          <w:b/>
          <w:bCs/>
        </w:rPr>
        <w:t xml:space="preserve"> and </w:t>
      </w:r>
      <w:r w:rsidR="00037333">
        <w:rPr>
          <w:b/>
          <w:bCs/>
        </w:rPr>
        <w:t>child diet</w:t>
      </w:r>
      <w:r w:rsidR="00672C8C">
        <w:rPr>
          <w:b/>
          <w:bCs/>
        </w:rPr>
        <w:t xml:space="preserve"> </w:t>
      </w:r>
      <w:r w:rsidRPr="009C645B">
        <w:rPr>
          <w:b/>
          <w:bCs/>
        </w:rPr>
        <w:t xml:space="preserve">in Samburu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50"/>
        <w:gridCol w:w="1980"/>
        <w:gridCol w:w="1980"/>
        <w:gridCol w:w="1980"/>
      </w:tblGrid>
      <w:tr w:rsidR="00360653" w:rsidRPr="00CF2977" w14:paraId="41A3DCF3" w14:textId="4592D709" w:rsidTr="00037333">
        <w:trPr>
          <w:trHeight w:val="2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75D" w14:textId="57688663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73E785" w14:textId="68E59922" w:rsidR="00A269B3" w:rsidRPr="00CF2977" w:rsidRDefault="00181830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Severe f</w:t>
            </w:r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od insecur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C13D" w14:textId="019DC529" w:rsidR="00672C8C" w:rsidRPr="00CF2977" w:rsidRDefault="0003733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hild c</w:t>
            </w:r>
            <w:r w:rsidR="00672C8C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nsume</w:t>
            </w: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d</w:t>
            </w:r>
            <w:r w:rsidR="00672C8C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3FD90E9D" w14:textId="4854AC09" w:rsidR="00A269B3" w:rsidRPr="00CF2977" w:rsidRDefault="00672C8C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</w:t>
            </w:r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nimal-source foo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DE1E" w14:textId="407D2CF1" w:rsidR="00672C8C" w:rsidRPr="00CF2977" w:rsidRDefault="0003733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hild c</w:t>
            </w:r>
            <w:r w:rsidR="00672C8C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nsume</w:t>
            </w: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d</w:t>
            </w:r>
            <w:r w:rsidR="00672C8C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1B7FB1AA" w14:textId="5063077C" w:rsidR="00A269B3" w:rsidRPr="00CF2977" w:rsidRDefault="00672C8C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f</w:t>
            </w:r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ruits </w:t>
            </w: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r</w:t>
            </w:r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vegetables </w:t>
            </w:r>
          </w:p>
        </w:tc>
      </w:tr>
      <w:tr w:rsidR="00360653" w:rsidRPr="00CF2977" w14:paraId="2D944920" w14:textId="7A8CB3F7" w:rsidTr="00037333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CD9EC" w14:textId="77777777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5CB80D" w14:textId="393E3E8F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OR</w:t>
            </w:r>
            <w:proofErr w:type="spellEnd"/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95% CI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967E0" w14:textId="5385A01F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OR</w:t>
            </w:r>
            <w:proofErr w:type="spellEnd"/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95% CI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3AF6C" w14:textId="4DC8C696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OR</w:t>
            </w:r>
            <w:proofErr w:type="spellEnd"/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95% CI) </w:t>
            </w:r>
          </w:p>
        </w:tc>
      </w:tr>
      <w:tr w:rsidR="00360653" w:rsidRPr="00CF2977" w14:paraId="6D798017" w14:textId="77777777" w:rsidTr="00037333">
        <w:trPr>
          <w:trHeight w:val="2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31CE" w14:textId="3DB37948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umber of childre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0167E1" w14:textId="23F2CD31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58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9183" w14:textId="280DAF0E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58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53B15" w14:textId="22C9C305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584</w:t>
            </w:r>
          </w:p>
        </w:tc>
      </w:tr>
      <w:tr w:rsidR="00360653" w:rsidRPr="00CF2977" w14:paraId="7453128E" w14:textId="77777777" w:rsidTr="00037333">
        <w:trPr>
          <w:trHeight w:val="26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75D7F" w14:textId="294096C0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umber of observ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DCECC" w14:textId="34B69117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31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AAB0C" w14:textId="40FAFAA1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31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0EA5D" w14:textId="4ADCA269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3163</w:t>
            </w:r>
          </w:p>
        </w:tc>
      </w:tr>
      <w:tr w:rsidR="00360653" w:rsidRPr="00CF2977" w14:paraId="2FC56EE4" w14:textId="0CA15944" w:rsidTr="00037333">
        <w:trPr>
          <w:trHeight w:val="26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43E0" w14:textId="1160AAD7" w:rsidR="00A269B3" w:rsidRPr="00CF2977" w:rsidRDefault="009C5C8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Basic</w:t>
            </w:r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factors</w:t>
            </w:r>
            <w:r w:rsidR="00A269B3" w:rsidRPr="00CF29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3A54A" w14:textId="77777777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8C94" w14:textId="4AA35FEB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2BF5" w14:textId="77777777" w:rsidR="00A269B3" w:rsidRPr="00CF2977" w:rsidRDefault="00A269B3" w:rsidP="009C5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02CC7854" w14:textId="4AAE8AB6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287" w14:textId="4BA1CC96" w:rsidR="00A269B3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Female child (ref. male chil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187F" w14:textId="62F09908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0.83 - 1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059" w14:textId="39090FCE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83 - 1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43C" w14:textId="77777777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7 (0.95 - 1.43)</w:t>
            </w:r>
          </w:p>
        </w:tc>
      </w:tr>
      <w:tr w:rsidR="00360653" w:rsidRPr="00CF2977" w14:paraId="2A503DF0" w14:textId="608C29BF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B9F" w14:textId="3883BCDE" w:rsidR="00A269B3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hild aged ≥</w:t>
            </w:r>
            <w:r w:rsidR="00A269B3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</w:t>
            </w: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y</w:t>
            </w:r>
            <w:r w:rsidR="00A269B3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ref. &lt;2 y</w:t>
            </w:r>
            <w:r w:rsidR="00A269B3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EACB2" w14:textId="432BA98A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7 (0.95 - 1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CBAA" w14:textId="1DA87EA1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3 (0.52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7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5D2" w14:textId="79746D91" w:rsidR="00A269B3" w:rsidRPr="00CF2977" w:rsidRDefault="00A269B3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54 (1.23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93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</w:tr>
      <w:tr w:rsidR="00360653" w:rsidRPr="00CF2977" w14:paraId="13C1EBCB" w14:textId="03E300EA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364E9B1" w14:textId="0320AE38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egiver educated (ref. not educated</w:t>
            </w: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3337A" w14:textId="7D13E09B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8 (0.53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9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7BE" w14:textId="22040A13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5 (0.97 - 1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C47" w14:textId="46A3BFD2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64 (1.27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12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</w:tr>
      <w:tr w:rsidR="005F4BFD" w:rsidRPr="00CF2977" w14:paraId="283B6F98" w14:textId="77777777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</w:tcPr>
          <w:p w14:paraId="1C03B776" w14:textId="29F33FF4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egiver age in y (ref. &lt;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1EF8D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CB37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D267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537CF7A1" w14:textId="3642A0ED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7E86" w14:textId="58232D3A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5-3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4B49A" w14:textId="7E9C93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78 - 1.2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D2C7" w14:textId="65DA881D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77 - 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01DB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0 (0.61 - 1.04)</w:t>
            </w:r>
          </w:p>
        </w:tc>
      </w:tr>
      <w:tr w:rsidR="00360653" w:rsidRPr="00CF2977" w14:paraId="48BEA409" w14:textId="54D4E84A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CFA0" w14:textId="664D112C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5 and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F67FB" w14:textId="57D2317E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3 (0.96 - 1.8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3F5" w14:textId="48B13948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4 (0.61 - 1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525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71 - 1.36)</w:t>
            </w:r>
          </w:p>
        </w:tc>
      </w:tr>
      <w:tr w:rsidR="005F4BFD" w:rsidRPr="00CF2977" w14:paraId="79C4B097" w14:textId="77777777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6CAF" w14:textId="77777777" w:rsidR="005F4BFD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aregiver marital status </w:t>
            </w:r>
          </w:p>
          <w:p w14:paraId="3D385CF4" w14:textId="3598B6F4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ref. married, only wif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2E10C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4C1F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1508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2E8828A4" w14:textId="6326604A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1E6" w14:textId="12F9B78B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Un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96A38" w14:textId="35C192F4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58 (1.08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31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BA1" w14:textId="6874E671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70 - 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C2A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0 (0.55 - 1.14)</w:t>
            </w:r>
          </w:p>
        </w:tc>
      </w:tr>
      <w:tr w:rsidR="00360653" w:rsidRPr="00CF2977" w14:paraId="518997A8" w14:textId="53502345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EB4D" w14:textId="3D114B0F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rried co-wif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D1AF" w14:textId="5E2F6EDC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9 (0.92 - 1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24C" w14:textId="4F2CD922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9 (0.94 - 1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A5D" w14:textId="2980C6E9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2 (0.48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2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360653" w:rsidRPr="00CF2977" w14:paraId="215ADDD1" w14:textId="13538E68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3AC" w14:textId="332D69DA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ousehold head is f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male</w:t>
            </w: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(ref. 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3080A" w14:textId="5CBCCE0E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7 (0.73 - 1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BBDA" w14:textId="4982E25E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69 - 1.4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CC33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8 (0.89 - 1.84)</w:t>
            </w:r>
          </w:p>
        </w:tc>
      </w:tr>
      <w:tr w:rsidR="00360653" w:rsidRPr="00CF2977" w14:paraId="2588905E" w14:textId="768F6E0A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5F09" w14:textId="0BDC0991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aregiver is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hild’s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b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iological m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36C5C" w14:textId="5239CAA6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5 (0.86 - 2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9C8" w14:textId="69C843F1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8 (0.70 - 1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BF7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9 (0.84 - 1.98)</w:t>
            </w:r>
          </w:p>
        </w:tc>
      </w:tr>
      <w:tr w:rsidR="005F4BFD" w:rsidRPr="00CF2977" w14:paraId="1A06E3EA" w14:textId="77777777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9733" w14:textId="30571370" w:rsidR="005F4BFD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egiver number of living children (ref. 0-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4B21" w14:textId="77777777" w:rsidR="005F4BFD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1564" w14:textId="77777777" w:rsidR="005F4BFD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8674" w14:textId="77777777" w:rsidR="005F4BFD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1A8522C9" w14:textId="2426D898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9F6" w14:textId="09206766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E61A7" w14:textId="0E201ACC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4 (0.96 - 1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F41" w14:textId="29C0F045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73 - 1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677F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6 (0.65 - 1.13)</w:t>
            </w:r>
          </w:p>
        </w:tc>
      </w:tr>
      <w:tr w:rsidR="00360653" w:rsidRPr="00CF2977" w14:paraId="26A5D13E" w14:textId="74C7D531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34E4" w14:textId="0ADF21B4" w:rsidR="00017722" w:rsidRPr="00CF2977" w:rsidRDefault="005F4BFD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6 and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20DEF" w14:textId="00B0CB72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2 (0.96 - 1.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3AC" w14:textId="2D8534A9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4 (0.62 - 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19C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9 (0.64 - 1.22)</w:t>
            </w:r>
          </w:p>
        </w:tc>
      </w:tr>
      <w:tr w:rsidR="00360653" w:rsidRPr="00CF2977" w14:paraId="47214993" w14:textId="1B2C72B4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FB69" w14:textId="5F4D1DAB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</w:t>
            </w:r>
            <w:r w:rsidR="005F4BFD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ousehold </w:t>
            </w: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owns poult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72DCC" w14:textId="197984E5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0 (0.45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0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6290" w14:textId="031D822A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62 (1.23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14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EE9D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5 (0.73 - 1.25)</w:t>
            </w:r>
          </w:p>
        </w:tc>
      </w:tr>
      <w:tr w:rsidR="00360653" w:rsidRPr="00CF2977" w14:paraId="6212C95A" w14:textId="11572701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4ED" w14:textId="69EA81B9" w:rsidR="00017722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Household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owns a radio or televi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E9773" w14:textId="65EC0CAC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2 (0.57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1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76C" w14:textId="7A44A8D9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5 (0.99 - 1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967F" w14:textId="77777777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6 (0.92 - 1.46)</w:t>
            </w:r>
          </w:p>
        </w:tc>
      </w:tr>
      <w:tr w:rsidR="005129A7" w:rsidRPr="00CF2977" w14:paraId="67DF9EC5" w14:textId="77777777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6B9C" w14:textId="1E43965C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ousehold wealth index tertile (ref. highes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FF15A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CD96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AD55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4C4CC880" w14:textId="64D662D2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697A" w14:textId="0EBEB8E8" w:rsidR="00017722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ow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92C7D" w14:textId="2BAF12C4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24 (1.59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.16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A57" w14:textId="45D4F21D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6 (0.48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2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C8C" w14:textId="6DBF938E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39 (0.27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4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360653" w:rsidRPr="00CF2977" w14:paraId="03185AD6" w14:textId="200A13E5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BC41" w14:textId="6C516C6E" w:rsidR="00017722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017722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idd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1A2BF" w14:textId="766FB720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73 (1.33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24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450" w14:textId="190C64BF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7 (0.67 - 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6A27" w14:textId="51883641" w:rsidR="00017722" w:rsidRPr="00CF2977" w:rsidRDefault="00017722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7 (0.52 - 0.86) **</w:t>
            </w:r>
          </w:p>
        </w:tc>
      </w:tr>
      <w:tr w:rsidR="005129A7" w:rsidRPr="00CF2977" w14:paraId="4F58D3AE" w14:textId="77777777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</w:tcPr>
          <w:p w14:paraId="26C2BF74" w14:textId="65E7122A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shocks (ref. 0-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78355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2494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0D4A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0D85B728" w14:textId="3BFC22B2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86175B8" w14:textId="52860CC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F968" w14:textId="36D1433B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54 (1.16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05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D6B0" w14:textId="074D2513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75 - 1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D509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6 (0.71 - 1.29)</w:t>
            </w:r>
          </w:p>
        </w:tc>
      </w:tr>
      <w:tr w:rsidR="00360653" w:rsidRPr="00CF2977" w14:paraId="1A68092C" w14:textId="740B940A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DD041E9" w14:textId="3F720AF3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22ED4" w14:textId="150D0AF9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48 (1.11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97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4251" w14:textId="08D3EAC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3 (0.92 - 1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0FA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8 (0.65 - 1.19)</w:t>
            </w:r>
          </w:p>
        </w:tc>
      </w:tr>
      <w:tr w:rsidR="00360653" w:rsidRPr="00CF2977" w14:paraId="0D49D531" w14:textId="2981331E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43496D5" w14:textId="3D88871A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B9B54" w14:textId="306AB272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18 (1.55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.07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B8D" w14:textId="342B5BC0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3 (0.67 - 1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660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2 (0.57 - 1.17)</w:t>
            </w:r>
          </w:p>
        </w:tc>
      </w:tr>
      <w:tr w:rsidR="005129A7" w:rsidRPr="00CF2977" w14:paraId="06F6FD33" w14:textId="77777777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</w:tcPr>
          <w:p w14:paraId="7EB67265" w14:textId="1E037E9C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urvey zone (ref. Centr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9044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590B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DAC1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7E448F5C" w14:textId="06C9C7ED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7D5C" w14:textId="270662F6" w:rsidR="005129A7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5129A7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ECE9C" w14:textId="084C9DE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3 (0.46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6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FAB2" w14:textId="0132E9C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64 (1.20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24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BB06" w14:textId="4FB9D63B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56 (0.41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6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</w:tr>
      <w:tr w:rsidR="00360653" w:rsidRPr="00CF2977" w14:paraId="710EE5BF" w14:textId="697F4F31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C5EB" w14:textId="54BF7A88" w:rsidR="005129A7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5129A7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or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AD889" w14:textId="7E525C43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9 (0.91 - 1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8927" w14:textId="1988F850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2 (0.60 - 1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2D2" w14:textId="72C66A53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30 (0.21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4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</w:tr>
      <w:tr w:rsidR="00707669" w:rsidRPr="00CF2977" w14:paraId="4F4982EA" w14:textId="77777777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686A" w14:textId="26E196C7" w:rsidR="00707669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ivelihood zone (</w:t>
            </w:r>
            <w:r w:rsidR="00CF2977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ref. U</w:t>
            </w: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rban/peri-urba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96178" w14:textId="77777777" w:rsidR="00707669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0834" w14:textId="77777777" w:rsidR="00707669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9FA7" w14:textId="77777777" w:rsidR="00707669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1D7810C0" w14:textId="3870068E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D682" w14:textId="51288902" w:rsidR="005129A7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5129A7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ast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932D9" w14:textId="38AA8322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7 (0.65 - 1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C007" w14:textId="5341DC31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1 (0.99 - 1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840" w14:textId="6AC9B5CE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4 (0.56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)*</w:t>
            </w:r>
            <w:proofErr w:type="gramEnd"/>
          </w:p>
        </w:tc>
      </w:tr>
      <w:tr w:rsidR="00360653" w:rsidRPr="00CF2977" w14:paraId="73D60536" w14:textId="0519A24B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D20" w14:textId="1367BFAB" w:rsidR="005129A7" w:rsidRPr="00CF2977" w:rsidRDefault="00707669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="005129A7"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ropast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1F5B3" w14:textId="00756E8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5 (0.58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F0E" w14:textId="161069A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2 (0.86 - 1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3B55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6 (0.82 - 1.36)</w:t>
            </w:r>
          </w:p>
        </w:tc>
      </w:tr>
      <w:tr w:rsidR="00360653" w:rsidRPr="00CF2977" w14:paraId="4F8C79DC" w14:textId="4A2F8428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</w:tcPr>
          <w:p w14:paraId="12C24037" w14:textId="017ECB41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urvey wave (ref. Wave 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09304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1553" w14:textId="5C2B992F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20FD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390A84E8" w14:textId="0EA354B8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492E166" w14:textId="06805BFA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098F8" w14:textId="341D9C84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9 (0.61 - 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84D" w14:textId="1E34CC5C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46 (0.35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1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5DC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9 (0.89 - 1.59)</w:t>
            </w:r>
          </w:p>
        </w:tc>
      </w:tr>
      <w:tr w:rsidR="00360653" w:rsidRPr="00CF2977" w14:paraId="102187FF" w14:textId="3345731E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3997951" w14:textId="334A15D9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ED15A" w14:textId="6F0A304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2 (0.62 - 1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5AD" w14:textId="48496119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24 (0.18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1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F1B" w14:textId="48A8AD8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46 (1.08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96)*</w:t>
            </w:r>
            <w:proofErr w:type="gramEnd"/>
          </w:p>
        </w:tc>
      </w:tr>
      <w:tr w:rsidR="00360653" w:rsidRPr="00CF2977" w14:paraId="149B9440" w14:textId="54794F6C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6AEA78" w14:textId="58583A1F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83D6" w14:textId="74EAB4DF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9 (0.97 - 1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50B4" w14:textId="3352384C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19 (0.14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6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C91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8 (0.87 - 1.61)</w:t>
            </w:r>
          </w:p>
        </w:tc>
      </w:tr>
      <w:tr w:rsidR="00360653" w:rsidRPr="00CF2977" w14:paraId="5A1FE555" w14:textId="192D6370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F9329B4" w14:textId="501B1B9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F96F0" w14:textId="6B29C386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3 (0.84 - 1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F50E" w14:textId="503CACD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14 (0.10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9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53D3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8 (0.92 - 1.77)</w:t>
            </w:r>
          </w:p>
        </w:tc>
      </w:tr>
      <w:tr w:rsidR="00360653" w:rsidRPr="00CF2977" w14:paraId="2AADDBFC" w14:textId="796F1DFA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4ADD91B" w14:textId="3C490E7E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4CC2" w14:textId="3C3ED6E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0.76 - 1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C09" w14:textId="4B0E3F11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20 (0.15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8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6A1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7 (0.91 - 1.77)</w:t>
            </w:r>
          </w:p>
        </w:tc>
      </w:tr>
      <w:tr w:rsidR="00360653" w:rsidRPr="00CF2977" w14:paraId="6D7EB89A" w14:textId="77777777" w:rsidTr="00037333">
        <w:trPr>
          <w:trHeight w:val="290"/>
        </w:trPr>
        <w:tc>
          <w:tcPr>
            <w:tcW w:w="4050" w:type="dxa"/>
            <w:shd w:val="clear" w:color="auto" w:fill="auto"/>
            <w:noWrap/>
            <w:vAlign w:val="bottom"/>
          </w:tcPr>
          <w:p w14:paraId="38BED8D2" w14:textId="1E5B1AF5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Intermediate </w:t>
            </w:r>
            <w:proofErr w:type="spellStart"/>
            <w:r w:rsidRPr="00CF2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factors</w:t>
            </w:r>
            <w:r w:rsidRPr="00CF29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980" w:type="dxa"/>
          </w:tcPr>
          <w:p w14:paraId="3378838C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B35A" w14:textId="2D0BA9A9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4CFA" w14:textId="7777777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360653" w:rsidRPr="00CF2977" w14:paraId="42E0C075" w14:textId="7DF8B4D2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57796" w14:textId="2630EE22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evere household food insecur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C50976A" w14:textId="264C700E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F3A96" w14:textId="315B72D1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56 (0.47 - </w:t>
            </w:r>
            <w:proofErr w:type="gram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6)*</w:t>
            </w:r>
            <w:proofErr w:type="gramEnd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**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E954F" w14:textId="03A22ADD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4 (0.70 - 1.01)</w:t>
            </w:r>
          </w:p>
        </w:tc>
      </w:tr>
      <w:tr w:rsidR="00360653" w:rsidRPr="00CF2977" w14:paraId="6EC04C0E" w14:textId="62E7DA9F" w:rsidTr="00037333">
        <w:trPr>
          <w:trHeight w:val="29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49B28" w14:textId="2873F5A0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aregiver consumes </w:t>
            </w:r>
            <w:proofErr w:type="spellStart"/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lcohol</w:t>
            </w: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4F15D" w14:textId="414BC3A4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99601" w14:textId="5ACD8F07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45 (0.88 - 2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CC82E" w14:textId="30948DF8" w:rsidR="005129A7" w:rsidRPr="00CF2977" w:rsidRDefault="005129A7" w:rsidP="009C5C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44 (0.83 - 2.50)</w:t>
            </w:r>
          </w:p>
        </w:tc>
      </w:tr>
    </w:tbl>
    <w:p w14:paraId="49CA42C9" w14:textId="5009D51F" w:rsidR="00534AE6" w:rsidRPr="009C5C89" w:rsidRDefault="00534AE6" w:rsidP="00534AE6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ko-KR"/>
        </w:rPr>
      </w:pPr>
      <w:r w:rsidRPr="009C5C8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ko-KR"/>
        </w:rPr>
        <w:t xml:space="preserve">a </w:t>
      </w: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Mutually adjusted for each other</w:t>
      </w:r>
    </w:p>
    <w:p w14:paraId="53359A9F" w14:textId="0E8F52E6" w:rsidR="00534AE6" w:rsidRPr="009C5C89" w:rsidRDefault="00534AE6" w:rsidP="00534AE6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ko-KR"/>
        </w:rPr>
      </w:pPr>
      <w:r w:rsidRPr="009C5C8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ko-KR"/>
        </w:rPr>
        <w:t xml:space="preserve">b </w:t>
      </w: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 xml:space="preserve">Adjusted for </w:t>
      </w:r>
      <w:r w:rsidR="0051252E">
        <w:rPr>
          <w:rFonts w:ascii="Times New Roman" w:eastAsia="Times New Roman" w:hAnsi="Times New Roman" w:cs="Times New Roman"/>
          <w:sz w:val="20"/>
          <w:szCs w:val="20"/>
          <w:lang w:eastAsia="ko-KR"/>
        </w:rPr>
        <w:t xml:space="preserve">the </w:t>
      </w:r>
      <w:r w:rsidR="009C5C89"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basic</w:t>
      </w: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 xml:space="preserve"> factors</w:t>
      </w:r>
    </w:p>
    <w:p w14:paraId="3DCAE86A" w14:textId="6227F95B" w:rsidR="00534AE6" w:rsidRPr="009C5C89" w:rsidRDefault="00F63492" w:rsidP="00F6349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5C89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9C5C89">
        <w:rPr>
          <w:rFonts w:ascii="Times New Roman" w:hAnsi="Times New Roman" w:cs="Times New Roman"/>
          <w:sz w:val="20"/>
          <w:szCs w:val="20"/>
        </w:rPr>
        <w:t>N=3</w:t>
      </w:r>
      <w:r w:rsidR="00360653" w:rsidRPr="009C5C89">
        <w:rPr>
          <w:rFonts w:ascii="Times New Roman" w:hAnsi="Times New Roman" w:cs="Times New Roman"/>
          <w:sz w:val="20"/>
          <w:szCs w:val="20"/>
        </w:rPr>
        <w:t>,</w:t>
      </w:r>
      <w:r w:rsidRPr="009C5C89">
        <w:rPr>
          <w:rFonts w:ascii="Times New Roman" w:hAnsi="Times New Roman" w:cs="Times New Roman"/>
          <w:sz w:val="20"/>
          <w:szCs w:val="20"/>
        </w:rPr>
        <w:t>160 observations, 583 children</w:t>
      </w:r>
    </w:p>
    <w:p w14:paraId="2A75C60E" w14:textId="2BC067F1" w:rsidR="00C509AA" w:rsidRPr="009C5C89" w:rsidRDefault="00C509AA" w:rsidP="00534AE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5710">
        <w:rPr>
          <w:rFonts w:ascii="Times New Roman" w:eastAsia="Times New Roman" w:hAnsi="Times New Roman" w:cs="Times New Roman"/>
          <w:sz w:val="20"/>
          <w:szCs w:val="20"/>
          <w:lang w:eastAsia="ko-KR"/>
        </w:rPr>
        <w:t>*** p</w:t>
      </w:r>
      <w:r w:rsidR="00A269B3"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≤</w:t>
      </w:r>
      <w:r w:rsidRPr="00475710">
        <w:rPr>
          <w:rFonts w:ascii="Times New Roman" w:eastAsia="Times New Roman" w:hAnsi="Times New Roman" w:cs="Times New Roman"/>
          <w:sz w:val="20"/>
          <w:szCs w:val="20"/>
          <w:lang w:eastAsia="ko-KR"/>
        </w:rPr>
        <w:t>0.001, ** p</w:t>
      </w:r>
      <w:r w:rsidR="00A269B3"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≤</w:t>
      </w:r>
      <w:r w:rsidRPr="00475710">
        <w:rPr>
          <w:rFonts w:ascii="Times New Roman" w:eastAsia="Times New Roman" w:hAnsi="Times New Roman" w:cs="Times New Roman"/>
          <w:sz w:val="20"/>
          <w:szCs w:val="20"/>
          <w:lang w:eastAsia="ko-KR"/>
        </w:rPr>
        <w:t>0.01, * p&lt;0.05</w:t>
      </w:r>
    </w:p>
    <w:p w14:paraId="072E79D9" w14:textId="0265307C" w:rsidR="00131657" w:rsidRDefault="00131657" w:rsidP="00131657">
      <w:pPr>
        <w:rPr>
          <w:sz w:val="16"/>
          <w:szCs w:val="16"/>
        </w:rPr>
      </w:pPr>
    </w:p>
    <w:p w14:paraId="7BDE1E34" w14:textId="1BEAAAC0" w:rsidR="00C509AA" w:rsidRDefault="00C509AA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4A53DA0" w14:textId="06DD7413" w:rsidR="004635A8" w:rsidRPr="00A269B3" w:rsidRDefault="00A269B3" w:rsidP="009C5C89">
      <w:pPr>
        <w:spacing w:after="0"/>
        <w:rPr>
          <w:b/>
          <w:bCs/>
        </w:rPr>
      </w:pPr>
      <w:r w:rsidRPr="009C645B">
        <w:rPr>
          <w:b/>
          <w:bCs/>
        </w:rPr>
        <w:lastRenderedPageBreak/>
        <w:t>Supplementa</w:t>
      </w:r>
      <w:r w:rsidR="00C321B9">
        <w:rPr>
          <w:b/>
          <w:bCs/>
        </w:rPr>
        <w:t>l</w:t>
      </w:r>
      <w:r w:rsidRPr="009C645B">
        <w:rPr>
          <w:b/>
          <w:bCs/>
        </w:rPr>
        <w:t xml:space="preserve"> Table </w:t>
      </w:r>
      <w:r w:rsidR="00B942D2">
        <w:rPr>
          <w:b/>
          <w:bCs/>
        </w:rPr>
        <w:t>2</w:t>
      </w:r>
      <w:r w:rsidRPr="009C645B">
        <w:rPr>
          <w:b/>
          <w:bCs/>
        </w:rPr>
        <w:t xml:space="preserve">: </w:t>
      </w:r>
      <w:r w:rsidR="00672C8C" w:rsidRPr="00672C8C">
        <w:rPr>
          <w:b/>
          <w:bCs/>
        </w:rPr>
        <w:t xml:space="preserve">Determinants of household food insecurity and </w:t>
      </w:r>
      <w:r w:rsidR="00037333">
        <w:rPr>
          <w:b/>
          <w:bCs/>
        </w:rPr>
        <w:t xml:space="preserve">child </w:t>
      </w:r>
      <w:r w:rsidR="00672C8C" w:rsidRPr="00672C8C">
        <w:rPr>
          <w:b/>
          <w:bCs/>
        </w:rPr>
        <w:t xml:space="preserve">diet </w:t>
      </w:r>
      <w:r w:rsidRPr="009C645B">
        <w:rPr>
          <w:b/>
          <w:bCs/>
        </w:rPr>
        <w:t xml:space="preserve">in </w:t>
      </w:r>
      <w:r>
        <w:rPr>
          <w:b/>
          <w:bCs/>
        </w:rPr>
        <w:t>Turkana</w:t>
      </w:r>
      <w:r w:rsidRPr="009C645B">
        <w:rPr>
          <w:b/>
          <w:bCs/>
        </w:rPr>
        <w:t xml:space="preserve"> 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3780"/>
        <w:gridCol w:w="1980"/>
        <w:gridCol w:w="1980"/>
        <w:gridCol w:w="1980"/>
      </w:tblGrid>
      <w:tr w:rsidR="00037333" w:rsidRPr="009C5C89" w14:paraId="39BD5095" w14:textId="0FE00DDB" w:rsidTr="00360653">
        <w:trPr>
          <w:trHeight w:val="260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138C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C096" w14:textId="0DDEFA63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Food insecur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B47" w14:textId="77777777" w:rsidR="00037333" w:rsidRPr="00360653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hild c</w:t>
            </w:r>
            <w:r w:rsidRPr="003606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nsum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d</w:t>
            </w:r>
            <w:r w:rsidRPr="003606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1BD9DDEA" w14:textId="18A6E853" w:rsidR="00037333" w:rsidRPr="00475710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3606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nimal-source foo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C8E2" w14:textId="77777777" w:rsidR="00037333" w:rsidRPr="00360653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hild c</w:t>
            </w:r>
            <w:r w:rsidRPr="003606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nsum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d</w:t>
            </w:r>
            <w:r w:rsidRPr="003606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  <w:p w14:paraId="31F702AC" w14:textId="101B644A" w:rsidR="00037333" w:rsidRPr="00475710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3606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fruits or vegetables </w:t>
            </w:r>
          </w:p>
        </w:tc>
      </w:tr>
      <w:tr w:rsidR="00037333" w:rsidRPr="009C5C89" w14:paraId="4AD03B2A" w14:textId="507C8992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368D" w14:textId="067DDDB1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799AA0" w14:textId="3E386675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OR</w:t>
            </w:r>
            <w:proofErr w:type="spellEnd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95% CI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9A1B" w14:textId="5527E670" w:rsidR="00037333" w:rsidRPr="00475710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OR</w:t>
            </w:r>
            <w:proofErr w:type="spellEnd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95% CI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99A8" w14:textId="48C73D8C" w:rsidR="00037333" w:rsidRPr="00475710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aOR</w:t>
            </w:r>
            <w:proofErr w:type="spellEnd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95% CI) </w:t>
            </w:r>
          </w:p>
        </w:tc>
      </w:tr>
      <w:tr w:rsidR="00037333" w:rsidRPr="009C5C89" w14:paraId="171BC0C7" w14:textId="77777777" w:rsidTr="00360653">
        <w:trPr>
          <w:trHeight w:val="26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AF62" w14:textId="29EEF246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umber of childre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CDEA5" w14:textId="14BF5CB7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12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1625" w14:textId="362DCA76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120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7797" w14:textId="5E9294F2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1204</w:t>
            </w:r>
          </w:p>
        </w:tc>
      </w:tr>
      <w:tr w:rsidR="00037333" w:rsidRPr="009C5C89" w14:paraId="038EF0D2" w14:textId="77777777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9879" w14:textId="17A62EA8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umber of observ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DD98" w14:textId="0C549387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6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37EC" w14:textId="09B62840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64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03AA" w14:textId="49E37303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6428</w:t>
            </w:r>
          </w:p>
        </w:tc>
      </w:tr>
      <w:tr w:rsidR="00037333" w:rsidRPr="009C5C89" w14:paraId="3FA75B9B" w14:textId="778E5555" w:rsidTr="00360653">
        <w:trPr>
          <w:trHeight w:val="260"/>
        </w:trPr>
        <w:tc>
          <w:tcPr>
            <w:tcW w:w="3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887D" w14:textId="47875D33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Basic </w:t>
            </w:r>
            <w:proofErr w:type="spellStart"/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factors</w:t>
            </w: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F74D0F" w14:textId="77777777" w:rsidR="00037333" w:rsidRPr="009C5C89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6CB" w14:textId="366BC87E" w:rsidR="00037333" w:rsidRPr="00475710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B090" w14:textId="77777777" w:rsidR="00037333" w:rsidRPr="00475710" w:rsidRDefault="00037333" w:rsidP="00037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 </w:t>
            </w:r>
          </w:p>
        </w:tc>
      </w:tr>
      <w:tr w:rsidR="00037333" w:rsidRPr="009C5C89" w14:paraId="7FC3B7EC" w14:textId="58978BC3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102" w14:textId="3C2DA2C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Female child (ref. male child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52B0F" w14:textId="52138E01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5 (0.88 - 1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34D" w14:textId="2D5416A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0 (0.87 - 1.1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DD22" w14:textId="7E6324CF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22 (1.04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43)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  <w:proofErr w:type="gramEnd"/>
          </w:p>
        </w:tc>
      </w:tr>
      <w:tr w:rsidR="00037333" w:rsidRPr="009C5C89" w14:paraId="43E9BFE1" w14:textId="5CA85E0A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D07" w14:textId="221BBF62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hild aged ≥2 y (ref. &lt;2 y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392CF" w14:textId="533BA0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6 (0.87 - 1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10E" w14:textId="118188A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3 (0.63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5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BF8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5 (0.79 - 1.15)</w:t>
            </w:r>
          </w:p>
        </w:tc>
      </w:tr>
      <w:tr w:rsidR="00037333" w:rsidRPr="009C5C89" w14:paraId="5DCE70DC" w14:textId="40A190F0" w:rsidTr="00D332C5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972FD6A" w14:textId="4DE4AC5F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egiver educated (ref. not educated</w:t>
            </w:r>
            <w:r w:rsidRPr="00D33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66416" w14:textId="3187E8D9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2 (0.58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1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E79" w14:textId="5403CE8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49 (1.24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80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E42E" w14:textId="1127BFB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80 (1.47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19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0F184DD0" w14:textId="77777777" w:rsidTr="00D332C5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</w:tcPr>
          <w:p w14:paraId="544D1CAA" w14:textId="782FB1C6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egiver age in y (ref. &lt;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195DA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9BD8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8A88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3D63F36E" w14:textId="327B09E3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8CB3" w14:textId="71647D3B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25-3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B105" w14:textId="45FC8AB9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8 (0.33 - 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E2D" w14:textId="430A7A6E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43 (0.94 - 2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BDDB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6 (0.67 - 1.67)</w:t>
            </w:r>
          </w:p>
        </w:tc>
      </w:tr>
      <w:tr w:rsidR="00037333" w:rsidRPr="009C5C89" w14:paraId="4CCA4334" w14:textId="1CFC53E9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95C2" w14:textId="29AF303D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35 and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18662" w14:textId="0462B666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6 (0.36 - 1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E74" w14:textId="361EC53D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55 (0.98 - 2.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829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7 (0.65 - 1.75)</w:t>
            </w:r>
          </w:p>
        </w:tc>
      </w:tr>
      <w:tr w:rsidR="00037333" w:rsidRPr="009C5C89" w14:paraId="1AE464DD" w14:textId="77777777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201F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aregiver marital status </w:t>
            </w:r>
          </w:p>
          <w:p w14:paraId="6B991E6A" w14:textId="3C4FE734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ref. married, only wif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0A6B1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BA95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975C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71D32D2C" w14:textId="071EB1F4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0C38" w14:textId="34E8A351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Un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F4273" w14:textId="59FC1CB4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78 - 1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3D5" w14:textId="650D338B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5 (0.70 - 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059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1 (0.90 - 1.38)</w:t>
            </w:r>
          </w:p>
        </w:tc>
      </w:tr>
      <w:tr w:rsidR="00037333" w:rsidRPr="009C5C89" w14:paraId="6B8DD848" w14:textId="19428FAE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293" w14:textId="11E2D8EE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Married co-wif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24E43" w14:textId="37E60154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1 (0.75 - 1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E57" w14:textId="1B24FF49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86 - 1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E92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78 - 1.14)</w:t>
            </w:r>
          </w:p>
        </w:tc>
      </w:tr>
      <w:tr w:rsidR="00037333" w:rsidRPr="009C5C89" w14:paraId="5C506F76" w14:textId="639EA4CC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3180" w14:textId="5BF8D8BA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ousehold head is female (ref. 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7AD8F" w14:textId="0DCDC87D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9 (0.97 - 1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7C4" w14:textId="576149C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80 - 1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E78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5 (0.87 - 1.26)</w:t>
            </w:r>
          </w:p>
        </w:tc>
      </w:tr>
      <w:tr w:rsidR="00037333" w:rsidRPr="009C5C89" w14:paraId="08B3F9D3" w14:textId="2144BEE1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D6FD" w14:textId="6026DE91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aregiver is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hild’s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biological m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8E291" w14:textId="2A91162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69 - 1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03F" w14:textId="20AA1A1F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2 (0.72 - 1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F78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1 (0.69 - 1.20)</w:t>
            </w:r>
          </w:p>
        </w:tc>
      </w:tr>
      <w:tr w:rsidR="00037333" w:rsidRPr="009C5C89" w14:paraId="456D7492" w14:textId="77777777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D08D" w14:textId="38381E74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egiver number of living children (ref. 0-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9780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E105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3649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2EE88847" w14:textId="0212C5A3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67C" w14:textId="62B2F38F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3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3CD80" w14:textId="1B0B156F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30 (1.05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61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E41" w14:textId="27D89D35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4 (0.54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6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FA5" w14:textId="3F433AEB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7 (0.63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3)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  <w:proofErr w:type="gramEnd"/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</w:tr>
      <w:tr w:rsidR="00037333" w:rsidRPr="009C5C89" w14:paraId="77EB9147" w14:textId="70CE2DC4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5D3" w14:textId="75DFCF40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6 and abo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F6556" w14:textId="1341F93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0 (0.97 - 1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AEC" w14:textId="5EBF79C5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3 (0.50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9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405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75 - 1.26)</w:t>
            </w:r>
          </w:p>
        </w:tc>
      </w:tr>
      <w:tr w:rsidR="00037333" w:rsidRPr="009C5C89" w14:paraId="4C3142D5" w14:textId="1F172691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6EB" w14:textId="0538821A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Household owns poult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015D2" w14:textId="6501E401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59 (0.46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4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08E" w14:textId="4DCF8E3A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30 (1.09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55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59C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0.85 - 1.26)</w:t>
            </w:r>
          </w:p>
        </w:tc>
      </w:tr>
      <w:tr w:rsidR="00037333" w:rsidRPr="009C5C89" w14:paraId="6B73E9E3" w14:textId="724ADA7A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D6C" w14:textId="373C0C9B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ousehold owns a radio or televi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3100" w14:textId="1494E956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5 (0.73 - 1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8BC" w14:textId="68A1EF74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71 (1.38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11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3EFC" w14:textId="53D445DB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44 (1.16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79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6411C774" w14:textId="77777777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C8FA" w14:textId="45A3B55A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ousehold wealth index tertile (ref. highes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B07A5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2333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48B3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5357D203" w14:textId="3E10AD6F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37D" w14:textId="734A214C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Low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0694F" w14:textId="2FC83C18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07 (1.53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82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ABC" w14:textId="7CA08A23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3 (0.50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9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428" w14:textId="7F6B0DE3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28 (0.22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7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61009980" w14:textId="701F3F2A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AF5A" w14:textId="70CF175C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Midd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5802" w14:textId="2FB632DF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57 (1.22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03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35DC" w14:textId="7D34DAA1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9 (0.57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4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B2D" w14:textId="22ED4C91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43 (0.35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4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32FC95A6" w14:textId="77777777" w:rsidTr="00D332C5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</w:tcPr>
          <w:p w14:paraId="11213C62" w14:textId="5FD30E56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umber of shocks (ref. 0-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6463B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1BFA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17CC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6B232DD2" w14:textId="66FB314F" w:rsidTr="00D332C5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F0DBD42" w14:textId="45ABDC7D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244E6" w14:textId="7BCA59CB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76 (1.30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40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8728" w14:textId="74A138F0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6 (0.73 - 1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9D14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7 (0.58 - 1.03)</w:t>
            </w:r>
          </w:p>
        </w:tc>
      </w:tr>
      <w:tr w:rsidR="00037333" w:rsidRPr="009C5C89" w14:paraId="4FC00F94" w14:textId="7BED59CD" w:rsidTr="00D332C5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FA1CEDF" w14:textId="61D225D9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EAD91" w14:textId="1CE3B736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19 (1.60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.00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EAA3" w14:textId="1FEA132F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0 (0.99 - 1.7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362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9 (0.59 - 1.05)</w:t>
            </w:r>
          </w:p>
        </w:tc>
      </w:tr>
      <w:tr w:rsidR="00037333" w:rsidRPr="009C5C89" w14:paraId="4DC99A2B" w14:textId="63B0D6E4" w:rsidTr="00D332C5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622828D" w14:textId="46EB33E1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EE3F5" w14:textId="66F84CD6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91 (2.06 - </w:t>
            </w:r>
            <w:proofErr w:type="gramStart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.11)*</w:t>
            </w:r>
            <w:proofErr w:type="gramEnd"/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AAF9" w14:textId="6C85760E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0 (0.98 - 1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863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6 (0.63 - 1.17)</w:t>
            </w:r>
          </w:p>
        </w:tc>
      </w:tr>
      <w:tr w:rsidR="00037333" w:rsidRPr="009C5C89" w14:paraId="57A6CF66" w14:textId="77777777" w:rsidTr="00D332C5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415D" w14:textId="2BFC48A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332C5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urvey zone (ref. Centra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7370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63AF" w14:textId="77777777" w:rsidR="00037333" w:rsidRPr="00D332C5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FBCE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030CFB82" w14:textId="749D40CC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537D" w14:textId="3BEE4890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or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800F" w14:textId="5EA88CC0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97 (1.46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67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97A" w14:textId="714C04FE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6 (0.83 - 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493" w14:textId="48A78F49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21 (0.13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2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3B3C9BE0" w14:textId="587E4253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173" w14:textId="4A64B068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ou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E3B1E" w14:textId="032C87E2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22 (1.76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80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A57" w14:textId="200575A0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3 (0.84 - 1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2DFB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79 - 1.21)</w:t>
            </w:r>
          </w:p>
        </w:tc>
      </w:tr>
      <w:tr w:rsidR="00037333" w:rsidRPr="009C5C89" w14:paraId="0A307D7A" w14:textId="2530CC25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B7D2" w14:textId="7895446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W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E988" w14:textId="5E658C51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74 (2.11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.56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CF74" w14:textId="61AEA605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0 (0.90 - 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F84" w14:textId="1B0DB2F6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0 (0.47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6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1013170C" w14:textId="77777777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CE9E" w14:textId="18487869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ivelihood zone (</w:t>
            </w:r>
            <w:r w:rsidR="00CF2977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ref. U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rban/peri-urban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6987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29A0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A0D7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14C6589E" w14:textId="15FBE382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6A7F" w14:textId="708A0588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ast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CF0B" w14:textId="78C4E780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27 (1.01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60)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F81" w14:textId="70C2C678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1 (0.94 - 1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5A9" w14:textId="3D9633E1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59 (0.49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2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5D82A3BC" w14:textId="558C9F18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1A5" w14:textId="599F9385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ropastor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CEE6" w14:textId="34F215CF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1 (0.68 - 1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00F" w14:textId="19C7D71A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20 (0.96 - 1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0DEB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5 (0.91 - 1.45)</w:t>
            </w:r>
          </w:p>
        </w:tc>
      </w:tr>
      <w:tr w:rsidR="00037333" w:rsidRPr="009C5C89" w14:paraId="5DF57A76" w14:textId="7E6C0546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5256" w14:textId="591607E0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 </w:t>
            </w: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Fisherfol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F5CE" w14:textId="463B66DD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0 (0.80 - 1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A29" w14:textId="1B7507DA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3.17 (2.44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.13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97D" w14:textId="07347FF2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32 (0.22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7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6B8B8CAE" w14:textId="77777777" w:rsidTr="00360653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</w:tcPr>
          <w:p w14:paraId="4C4A1749" w14:textId="5E394BAC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urvey wave (ref. Wave 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27AE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2816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A0B9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6DE72240" w14:textId="2BE7B82C" w:rsidTr="00360653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D67EBCB" w14:textId="70A6A009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D0336" w14:textId="6FE5FCC1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9 (0.85 - 1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BB8" w14:textId="6674E834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5 (0.55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8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FAD9" w14:textId="4AFC22A6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4 (0.50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0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155BEBE9" w14:textId="22B98FA7" w:rsidTr="00360653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719E670" w14:textId="679307DF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91E6" w14:textId="651E7B76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1.53 (1.16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.03)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  <w:proofErr w:type="gramEnd"/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C6E" w14:textId="5E70ECCE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40 (0.33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9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5066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78 - 1.24)</w:t>
            </w:r>
          </w:p>
        </w:tc>
      </w:tr>
      <w:tr w:rsidR="00037333" w:rsidRPr="009C5C89" w14:paraId="068870BF" w14:textId="072B1926" w:rsidTr="00360653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275FFF9" w14:textId="74222829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D3311" w14:textId="5D7347BD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9 (0.83 - 1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27B" w14:textId="149EF016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30 (0.24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7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376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0 (0.63 - 1.03)</w:t>
            </w:r>
          </w:p>
        </w:tc>
      </w:tr>
      <w:tr w:rsidR="00037333" w:rsidRPr="009C5C89" w14:paraId="56F9A237" w14:textId="44A2B2BE" w:rsidTr="00360653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5A0676" w14:textId="06EAC91C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44D8" w14:textId="2A9410C0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2.80 (2.01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.90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8D7" w14:textId="684CDA0E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20 (0.15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5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386" w14:textId="21039A04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55 (0.42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3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4A1D1B32" w14:textId="6AEBF74D" w:rsidTr="00360653">
        <w:trPr>
          <w:trHeight w:val="26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1D1017B" w14:textId="309BB61B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Wave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B961" w14:textId="0D536F98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5.41 (3.67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8.00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E90" w14:textId="739BF2AD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36 (0.29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5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704" w14:textId="7777777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6 (0.66 - 1.11)</w:t>
            </w:r>
          </w:p>
        </w:tc>
      </w:tr>
      <w:tr w:rsidR="00037333" w:rsidRPr="009C5C89" w14:paraId="42A019CB" w14:textId="77777777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5D58" w14:textId="75858563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Intermediate factors </w:t>
            </w:r>
            <w:r w:rsidRPr="009C5C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D123F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C9F8" w14:textId="300992AF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F021" w14:textId="77777777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37333" w:rsidRPr="009C5C89" w14:paraId="7ED3F762" w14:textId="040C1B4C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D43" w14:textId="1B1BBD38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evere household food insecur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0324578" w14:textId="35BE3566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D81B" w14:textId="79C1F072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74 (0.62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9)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  <w:proofErr w:type="gramEnd"/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306" w14:textId="5D88200F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0.69 (0.57 - </w:t>
            </w:r>
            <w:proofErr w:type="gramStart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5)*</w:t>
            </w:r>
            <w:proofErr w:type="gramEnd"/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*</w:t>
            </w:r>
          </w:p>
        </w:tc>
      </w:tr>
      <w:tr w:rsidR="00037333" w:rsidRPr="009C5C89" w14:paraId="71B33B68" w14:textId="45DC0BFF" w:rsidTr="00360653">
        <w:trPr>
          <w:trHeight w:val="26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53E1" w14:textId="44D4880B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aregiver consumes </w:t>
            </w:r>
            <w:proofErr w:type="spellStart"/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lcohol</w:t>
            </w: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AE804" w14:textId="4A178EF1" w:rsidR="00037333" w:rsidRPr="009C5C89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9C5C89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8FFE" w14:textId="439FD067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9 (0.95 - 1.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814C" w14:textId="1F04487D" w:rsidR="00037333" w:rsidRPr="00475710" w:rsidRDefault="00037333" w:rsidP="000373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475710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15 (0.89 - 1.50)</w:t>
            </w:r>
          </w:p>
        </w:tc>
      </w:tr>
    </w:tbl>
    <w:p w14:paraId="0D4FA868" w14:textId="7AAE2200" w:rsidR="00F63492" w:rsidRPr="009C5C89" w:rsidRDefault="00F63492" w:rsidP="00F634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ko-KR"/>
        </w:rPr>
      </w:pPr>
      <w:r w:rsidRPr="009C5C8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ko-KR"/>
        </w:rPr>
        <w:t xml:space="preserve">a </w:t>
      </w: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Mutually adjusted for each other</w:t>
      </w:r>
    </w:p>
    <w:p w14:paraId="43FC4305" w14:textId="4647DB47" w:rsidR="00F63492" w:rsidRPr="009C5C89" w:rsidRDefault="00F63492" w:rsidP="00F6349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ko-KR"/>
        </w:rPr>
      </w:pPr>
      <w:r w:rsidRPr="009C5C8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ko-KR"/>
        </w:rPr>
        <w:t xml:space="preserve">b </w:t>
      </w: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 xml:space="preserve">Adjusted for </w:t>
      </w:r>
      <w:r w:rsidR="0051252E">
        <w:rPr>
          <w:rFonts w:ascii="Times New Roman" w:eastAsia="Times New Roman" w:hAnsi="Times New Roman" w:cs="Times New Roman"/>
          <w:sz w:val="20"/>
          <w:szCs w:val="20"/>
          <w:lang w:eastAsia="ko-KR"/>
        </w:rPr>
        <w:t xml:space="preserve">the </w:t>
      </w:r>
      <w:r w:rsidR="009C5C89"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basic</w:t>
      </w: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 xml:space="preserve"> factors</w:t>
      </w:r>
    </w:p>
    <w:p w14:paraId="2E89504F" w14:textId="245EC13D" w:rsidR="00F63492" w:rsidRPr="009C5C89" w:rsidRDefault="00F63492" w:rsidP="00F6349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C5C89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9C5C89">
        <w:rPr>
          <w:rFonts w:ascii="Times New Roman" w:hAnsi="Times New Roman" w:cs="Times New Roman"/>
          <w:sz w:val="20"/>
          <w:szCs w:val="20"/>
        </w:rPr>
        <w:t>N=6</w:t>
      </w:r>
      <w:r w:rsidR="00360653" w:rsidRPr="009C5C89">
        <w:rPr>
          <w:rFonts w:ascii="Times New Roman" w:hAnsi="Times New Roman" w:cs="Times New Roman"/>
          <w:sz w:val="20"/>
          <w:szCs w:val="20"/>
        </w:rPr>
        <w:t>,</w:t>
      </w:r>
      <w:r w:rsidRPr="009C5C89">
        <w:rPr>
          <w:rFonts w:ascii="Times New Roman" w:hAnsi="Times New Roman" w:cs="Times New Roman"/>
          <w:sz w:val="20"/>
          <w:szCs w:val="20"/>
        </w:rPr>
        <w:t>423 observations, 1</w:t>
      </w:r>
      <w:r w:rsidR="00360653" w:rsidRPr="009C5C89">
        <w:rPr>
          <w:rFonts w:ascii="Times New Roman" w:hAnsi="Times New Roman" w:cs="Times New Roman"/>
          <w:sz w:val="20"/>
          <w:szCs w:val="20"/>
        </w:rPr>
        <w:t>,</w:t>
      </w:r>
      <w:r w:rsidRPr="009C5C89">
        <w:rPr>
          <w:rFonts w:ascii="Times New Roman" w:hAnsi="Times New Roman" w:cs="Times New Roman"/>
          <w:sz w:val="20"/>
          <w:szCs w:val="20"/>
        </w:rPr>
        <w:t>203 children</w:t>
      </w:r>
    </w:p>
    <w:p w14:paraId="3A6E3F36" w14:textId="17145EF2" w:rsidR="00C509AA" w:rsidRPr="009C5C89" w:rsidRDefault="00F63492" w:rsidP="00F6349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***</w:t>
      </w:r>
      <w:r w:rsidR="00BD20DC" w:rsidRPr="00475710">
        <w:rPr>
          <w:rFonts w:ascii="Times New Roman" w:eastAsia="Times New Roman" w:hAnsi="Times New Roman" w:cs="Times New Roman"/>
          <w:sz w:val="20"/>
          <w:szCs w:val="20"/>
          <w:lang w:eastAsia="ko-KR"/>
        </w:rPr>
        <w:t>p</w:t>
      </w:r>
      <w:r w:rsidR="00A269B3"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≤</w:t>
      </w:r>
      <w:r w:rsidR="00BD20DC" w:rsidRPr="00475710">
        <w:rPr>
          <w:rFonts w:ascii="Times New Roman" w:eastAsia="Times New Roman" w:hAnsi="Times New Roman" w:cs="Times New Roman"/>
          <w:sz w:val="20"/>
          <w:szCs w:val="20"/>
          <w:lang w:eastAsia="ko-KR"/>
        </w:rPr>
        <w:t>0.001, ** p</w:t>
      </w:r>
      <w:r w:rsidR="00A269B3" w:rsidRPr="009C5C89">
        <w:rPr>
          <w:rFonts w:ascii="Times New Roman" w:eastAsia="Times New Roman" w:hAnsi="Times New Roman" w:cs="Times New Roman"/>
          <w:sz w:val="20"/>
          <w:szCs w:val="20"/>
          <w:lang w:eastAsia="ko-KR"/>
        </w:rPr>
        <w:t>≤</w:t>
      </w:r>
      <w:r w:rsidR="00BD20DC" w:rsidRPr="00475710">
        <w:rPr>
          <w:rFonts w:ascii="Times New Roman" w:eastAsia="Times New Roman" w:hAnsi="Times New Roman" w:cs="Times New Roman"/>
          <w:sz w:val="20"/>
          <w:szCs w:val="20"/>
          <w:lang w:eastAsia="ko-KR"/>
        </w:rPr>
        <w:t>0.01, * p&lt;0.05</w:t>
      </w:r>
    </w:p>
    <w:p w14:paraId="2F073A2A" w14:textId="77777777" w:rsidR="00475710" w:rsidRPr="00131657" w:rsidRDefault="00475710" w:rsidP="00131657">
      <w:pPr>
        <w:rPr>
          <w:sz w:val="16"/>
          <w:szCs w:val="16"/>
        </w:rPr>
      </w:pPr>
    </w:p>
    <w:sectPr w:rsidR="00475710" w:rsidRPr="00131657" w:rsidSect="009C5C89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EB"/>
    <w:rsid w:val="00017722"/>
    <w:rsid w:val="00037333"/>
    <w:rsid w:val="000E4E36"/>
    <w:rsid w:val="00131657"/>
    <w:rsid w:val="00132120"/>
    <w:rsid w:val="00133A62"/>
    <w:rsid w:val="00181830"/>
    <w:rsid w:val="00236FD6"/>
    <w:rsid w:val="00277BF1"/>
    <w:rsid w:val="00304968"/>
    <w:rsid w:val="00313032"/>
    <w:rsid w:val="003176A3"/>
    <w:rsid w:val="00360653"/>
    <w:rsid w:val="003A00E6"/>
    <w:rsid w:val="003F7ACA"/>
    <w:rsid w:val="004635A8"/>
    <w:rsid w:val="004635F8"/>
    <w:rsid w:val="00475710"/>
    <w:rsid w:val="004B1460"/>
    <w:rsid w:val="004E09DD"/>
    <w:rsid w:val="0051252E"/>
    <w:rsid w:val="005129A7"/>
    <w:rsid w:val="00534AE6"/>
    <w:rsid w:val="00590B06"/>
    <w:rsid w:val="005C7541"/>
    <w:rsid w:val="005D2B42"/>
    <w:rsid w:val="005D7A5D"/>
    <w:rsid w:val="005E7F87"/>
    <w:rsid w:val="005F4BFD"/>
    <w:rsid w:val="005F55E0"/>
    <w:rsid w:val="00613385"/>
    <w:rsid w:val="00616D2B"/>
    <w:rsid w:val="00672C8C"/>
    <w:rsid w:val="006A066F"/>
    <w:rsid w:val="006E701F"/>
    <w:rsid w:val="00707669"/>
    <w:rsid w:val="00876231"/>
    <w:rsid w:val="009C5C89"/>
    <w:rsid w:val="00A269B3"/>
    <w:rsid w:val="00A9764E"/>
    <w:rsid w:val="00A97A1A"/>
    <w:rsid w:val="00AB53A5"/>
    <w:rsid w:val="00AD0C54"/>
    <w:rsid w:val="00AE0CEB"/>
    <w:rsid w:val="00B30AB2"/>
    <w:rsid w:val="00B942D2"/>
    <w:rsid w:val="00BC0C07"/>
    <w:rsid w:val="00BD20DC"/>
    <w:rsid w:val="00BF6C85"/>
    <w:rsid w:val="00C321B9"/>
    <w:rsid w:val="00C327E5"/>
    <w:rsid w:val="00C509AA"/>
    <w:rsid w:val="00CC5A57"/>
    <w:rsid w:val="00CF2977"/>
    <w:rsid w:val="00D162E7"/>
    <w:rsid w:val="00D332C5"/>
    <w:rsid w:val="00E47622"/>
    <w:rsid w:val="00EA29B2"/>
    <w:rsid w:val="00EA5A14"/>
    <w:rsid w:val="00F6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6C367"/>
  <w15:chartTrackingRefBased/>
  <w15:docId w15:val="{C11EF6E3-4566-40C3-9DC0-E418F7225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ii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CE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CE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CEB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CE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CEB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CEB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CEB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C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CE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C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CE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E0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C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C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E0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CE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E0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CE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CE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CEB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E0CEB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E0CE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0CEB"/>
    <w:rPr>
      <w:color w:val="96607D"/>
      <w:u w:val="single"/>
    </w:rPr>
  </w:style>
  <w:style w:type="paragraph" w:customStyle="1" w:styleId="msonormal0">
    <w:name w:val="msonormal"/>
    <w:basedOn w:val="Normal"/>
    <w:rsid w:val="00AE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5">
    <w:name w:val="xl65"/>
    <w:basedOn w:val="Normal"/>
    <w:rsid w:val="00AE0CEB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6">
    <w:name w:val="xl66"/>
    <w:basedOn w:val="Normal"/>
    <w:rsid w:val="00AE0CEB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7">
    <w:name w:val="xl67"/>
    <w:basedOn w:val="Normal"/>
    <w:rsid w:val="00AE0C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AE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31657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9">
    <w:name w:val="xl69"/>
    <w:basedOn w:val="Normal"/>
    <w:rsid w:val="00131657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70">
    <w:name w:val="xl70"/>
    <w:basedOn w:val="Normal"/>
    <w:rsid w:val="00131657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7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B0205-E1E0-457F-ABD1-2CE8929DB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2</Words>
  <Characters>4881</Characters>
  <Application>Microsoft Office Word</Application>
  <DocSecurity>0</DocSecurity>
  <Lines>372</Lines>
  <Paragraphs>3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us Wilunda</dc:creator>
  <cp:keywords/>
  <dc:description/>
  <cp:lastModifiedBy>Calistus Wilunda</cp:lastModifiedBy>
  <cp:revision>2</cp:revision>
  <dcterms:created xsi:type="dcterms:W3CDTF">2025-05-22T12:56:00Z</dcterms:created>
  <dcterms:modified xsi:type="dcterms:W3CDTF">2025-05-22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d17514-5bdb-4a5e-b524-7025c3a6f51f</vt:lpwstr>
  </property>
</Properties>
</file>